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88DBCA" w14:textId="77777777" w:rsidR="00F94FAC" w:rsidRPr="00F94FAC" w:rsidRDefault="00F94FAC" w:rsidP="00F94FAC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HK" w:eastAsia="zh-TW"/>
          <w14:ligatures w14:val="none"/>
        </w:rPr>
      </w:pPr>
      <w:r w:rsidRPr="00F94FA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HK" w:eastAsia="zh-TW"/>
          <w14:ligatures w14:val="none"/>
        </w:rPr>
        <w:t>Appendix 1</w:t>
      </w:r>
      <w:r w:rsidRPr="00F94FAC">
        <w:rPr>
          <w:rFonts w:ascii="Times New Roman" w:eastAsia="Times New Roman" w:hAnsi="Times New Roman" w:cs="Times New Roman"/>
          <w:kern w:val="0"/>
          <w:sz w:val="24"/>
          <w:szCs w:val="24"/>
          <w:lang w:val="en-HK" w:eastAsia="zh-TW"/>
          <w14:ligatures w14:val="none"/>
        </w:rPr>
        <w:t>:Summary of the currently available GDM apps in the market</w:t>
      </w:r>
    </w:p>
    <w:p w14:paraId="2C64C59A" w14:textId="77777777" w:rsidR="00F94FAC" w:rsidRPr="00F94FAC" w:rsidRDefault="00F94FAC" w:rsidP="00F94FAC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HK" w:eastAsia="zh-TW"/>
          <w14:ligatures w14:val="none"/>
        </w:rPr>
      </w:pPr>
    </w:p>
    <w:tbl>
      <w:tblPr>
        <w:tblStyle w:val="TableGrid1"/>
        <w:tblW w:w="8926" w:type="dxa"/>
        <w:tblLook w:val="04A0" w:firstRow="1" w:lastRow="0" w:firstColumn="1" w:lastColumn="0" w:noHBand="0" w:noVBand="1"/>
      </w:tblPr>
      <w:tblGrid>
        <w:gridCol w:w="456"/>
        <w:gridCol w:w="3073"/>
        <w:gridCol w:w="2703"/>
        <w:gridCol w:w="2694"/>
      </w:tblGrid>
      <w:tr w:rsidR="00F94FAC" w:rsidRPr="00F94FAC" w14:paraId="06E2A696" w14:textId="77777777" w:rsidTr="009B34F1">
        <w:tc>
          <w:tcPr>
            <w:tcW w:w="456" w:type="dxa"/>
          </w:tcPr>
          <w:p w14:paraId="30FD6A08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3073" w:type="dxa"/>
          </w:tcPr>
          <w:p w14:paraId="04D97A85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b/>
                <w:bCs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b/>
                <w:bCs/>
                <w:kern w:val="0"/>
                <w14:ligatures w14:val="none"/>
              </w:rPr>
              <w:t>Name (Company)</w:t>
            </w:r>
          </w:p>
        </w:tc>
        <w:tc>
          <w:tcPr>
            <w:tcW w:w="2703" w:type="dxa"/>
          </w:tcPr>
          <w:p w14:paraId="263DE9FA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Features </w:t>
            </w:r>
          </w:p>
        </w:tc>
        <w:tc>
          <w:tcPr>
            <w:tcW w:w="2694" w:type="dxa"/>
          </w:tcPr>
          <w:p w14:paraId="3045F55C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eaknesses</w:t>
            </w:r>
          </w:p>
        </w:tc>
      </w:tr>
      <w:tr w:rsidR="00F94FAC" w:rsidRPr="00F94FAC" w14:paraId="1FC38752" w14:textId="77777777" w:rsidTr="009B34F1">
        <w:tc>
          <w:tcPr>
            <w:tcW w:w="456" w:type="dxa"/>
          </w:tcPr>
          <w:p w14:paraId="401D8C01" w14:textId="77777777" w:rsidR="00F94FAC" w:rsidRPr="00F94FAC" w:rsidRDefault="00F94FAC" w:rsidP="00F94FAC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3073" w:type="dxa"/>
          </w:tcPr>
          <w:p w14:paraId="4890CF17" w14:textId="77777777" w:rsidR="00F94FAC" w:rsidRPr="00F94FAC" w:rsidRDefault="00F94FAC" w:rsidP="00F94FAC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Diabetes Forum </w:t>
            </w:r>
          </w:p>
          <w:p w14:paraId="76657F31" w14:textId="77777777" w:rsidR="00F94FAC" w:rsidRPr="00F94FAC" w:rsidRDefault="00F94FAC" w:rsidP="00F94FAC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F94FAC">
              <w:rPr>
                <w:rFonts w:ascii="Calibri" w:eastAsia="Times New Roman" w:hAnsi="Calibri" w:cs="Calibri"/>
                <w:kern w:val="0"/>
                <w14:ligatures w14:val="none"/>
              </w:rPr>
              <w:t>(DDM Health)</w:t>
            </w:r>
          </w:p>
        </w:tc>
        <w:tc>
          <w:tcPr>
            <w:tcW w:w="2703" w:type="dxa"/>
          </w:tcPr>
          <w:p w14:paraId="2ECD72D6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cussion forum</w:t>
            </w:r>
          </w:p>
        </w:tc>
        <w:tc>
          <w:tcPr>
            <w:tcW w:w="2694" w:type="dxa"/>
          </w:tcPr>
          <w:p w14:paraId="1ABB5549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other functionality</w:t>
            </w:r>
          </w:p>
        </w:tc>
      </w:tr>
      <w:tr w:rsidR="00F94FAC" w:rsidRPr="00F94FAC" w14:paraId="5C606FED" w14:textId="77777777" w:rsidTr="009B34F1">
        <w:tc>
          <w:tcPr>
            <w:tcW w:w="456" w:type="dxa"/>
          </w:tcPr>
          <w:p w14:paraId="2B2B184D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3073" w:type="dxa"/>
          </w:tcPr>
          <w:p w14:paraId="2F500EB3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Gestational Diabetes</w:t>
            </w:r>
          </w:p>
          <w:p w14:paraId="2D50C2DE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(Rotem Maoz)</w:t>
            </w:r>
          </w:p>
          <w:p w14:paraId="0E509053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703" w:type="dxa"/>
          </w:tcPr>
          <w:p w14:paraId="43BD732E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trition log</w:t>
            </w:r>
          </w:p>
          <w:p w14:paraId="55F879EF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ood glucose tracking</w:t>
            </w:r>
          </w:p>
        </w:tc>
        <w:tc>
          <w:tcPr>
            <w:tcW w:w="2694" w:type="dxa"/>
          </w:tcPr>
          <w:p w14:paraId="386AB7F1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imited functionality </w:t>
            </w:r>
          </w:p>
          <w:p w14:paraId="711F6487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94FAC" w:rsidRPr="00F94FAC" w14:paraId="5C0CC4DF" w14:textId="77777777" w:rsidTr="009B34F1">
        <w:tc>
          <w:tcPr>
            <w:tcW w:w="456" w:type="dxa"/>
          </w:tcPr>
          <w:p w14:paraId="7AB2ABB0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3073" w:type="dxa"/>
          </w:tcPr>
          <w:p w14:paraId="337181EA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Best Gestational Diabetes Info</w:t>
            </w:r>
          </w:p>
          <w:p w14:paraId="2491B4F8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kern w:val="0"/>
                <w14:ligatures w14:val="none"/>
              </w:rPr>
              <w:t>(</w:t>
            </w:r>
            <w:proofErr w:type="spellStart"/>
            <w:r w:rsidRPr="00F94FAC">
              <w:rPr>
                <w:rFonts w:ascii="Times New Roman" w:eastAsia="Times New Roman" w:hAnsi="Times New Roman" w:cs="Calibri"/>
                <w:kern w:val="0"/>
                <w14:ligatures w14:val="none"/>
              </w:rPr>
              <w:t>tomtomdev</w:t>
            </w:r>
            <w:proofErr w:type="spellEnd"/>
            <w:r w:rsidRPr="00F94FAC">
              <w:rPr>
                <w:rFonts w:ascii="Times New Roman" w:eastAsia="Times New Roman" w:hAnsi="Times New Roman" w:cs="Calibri"/>
                <w:kern w:val="0"/>
                <w14:ligatures w14:val="none"/>
              </w:rPr>
              <w:t>)</w:t>
            </w:r>
          </w:p>
        </w:tc>
        <w:tc>
          <w:tcPr>
            <w:tcW w:w="2703" w:type="dxa"/>
          </w:tcPr>
          <w:p w14:paraId="04D84219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ducation/Information</w:t>
            </w:r>
          </w:p>
        </w:tc>
        <w:tc>
          <w:tcPr>
            <w:tcW w:w="2694" w:type="dxa"/>
          </w:tcPr>
          <w:p w14:paraId="776C6ECD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imited functionality </w:t>
            </w:r>
          </w:p>
          <w:p w14:paraId="15E3B7BF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interaction</w:t>
            </w:r>
          </w:p>
        </w:tc>
      </w:tr>
      <w:tr w:rsidR="00F94FAC" w:rsidRPr="00F94FAC" w14:paraId="054C0C23" w14:textId="77777777" w:rsidTr="009B34F1">
        <w:tc>
          <w:tcPr>
            <w:tcW w:w="456" w:type="dxa"/>
          </w:tcPr>
          <w:p w14:paraId="70E97879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3073" w:type="dxa"/>
          </w:tcPr>
          <w:p w14:paraId="47BFB583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Pregnant with Diabetes</w:t>
            </w:r>
          </w:p>
          <w:p w14:paraId="20A350A9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(heyworld.dk)</w:t>
            </w:r>
          </w:p>
        </w:tc>
        <w:tc>
          <w:tcPr>
            <w:tcW w:w="2703" w:type="dxa"/>
          </w:tcPr>
          <w:p w14:paraId="345A36B7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ducation/Information</w:t>
            </w:r>
          </w:p>
        </w:tc>
        <w:tc>
          <w:tcPr>
            <w:tcW w:w="2694" w:type="dxa"/>
          </w:tcPr>
          <w:p w14:paraId="03F1E3B9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imited functionality </w:t>
            </w:r>
          </w:p>
          <w:p w14:paraId="71B9F07E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interaction</w:t>
            </w:r>
          </w:p>
        </w:tc>
      </w:tr>
      <w:tr w:rsidR="00F94FAC" w:rsidRPr="00F94FAC" w14:paraId="6607DD10" w14:textId="77777777" w:rsidTr="009B34F1">
        <w:tc>
          <w:tcPr>
            <w:tcW w:w="456" w:type="dxa"/>
          </w:tcPr>
          <w:p w14:paraId="517A3FA7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3073" w:type="dxa"/>
          </w:tcPr>
          <w:p w14:paraId="59E8D890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Gestational Diabetes Health Tips and Care</w:t>
            </w:r>
          </w:p>
          <w:p w14:paraId="54C8DF8F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(</w:t>
            </w:r>
            <w:proofErr w:type="spellStart"/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Gippy</w:t>
            </w:r>
            <w:proofErr w:type="spellEnd"/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2703" w:type="dxa"/>
          </w:tcPr>
          <w:p w14:paraId="39354339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ducation/Information</w:t>
            </w:r>
          </w:p>
        </w:tc>
        <w:tc>
          <w:tcPr>
            <w:tcW w:w="2694" w:type="dxa"/>
          </w:tcPr>
          <w:p w14:paraId="4B60A61E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imited functionality </w:t>
            </w:r>
          </w:p>
          <w:p w14:paraId="55D1A084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interaction</w:t>
            </w:r>
          </w:p>
        </w:tc>
      </w:tr>
      <w:tr w:rsidR="00F94FAC" w:rsidRPr="00F94FAC" w14:paraId="402A9811" w14:textId="77777777" w:rsidTr="009B34F1">
        <w:tc>
          <w:tcPr>
            <w:tcW w:w="456" w:type="dxa"/>
          </w:tcPr>
          <w:p w14:paraId="56B8AB58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3073" w:type="dxa"/>
          </w:tcPr>
          <w:p w14:paraId="05922477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val="de-DE"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val="de-DE" w:eastAsia="en-AU"/>
                <w14:ligatures w14:val="none"/>
              </w:rPr>
              <w:t>Gestational Diabetes Meal Plan</w:t>
            </w:r>
          </w:p>
          <w:p w14:paraId="528DA65F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val="de-DE"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val="de-DE" w:eastAsia="en-AU"/>
                <w14:ligatures w14:val="none"/>
              </w:rPr>
              <w:t>(DigitalifyApps)</w:t>
            </w:r>
          </w:p>
        </w:tc>
        <w:tc>
          <w:tcPr>
            <w:tcW w:w="2703" w:type="dxa"/>
          </w:tcPr>
          <w:p w14:paraId="1F346CBF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ducation/Information</w:t>
            </w:r>
          </w:p>
        </w:tc>
        <w:tc>
          <w:tcPr>
            <w:tcW w:w="2694" w:type="dxa"/>
          </w:tcPr>
          <w:p w14:paraId="393C93E2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imited functionality </w:t>
            </w:r>
          </w:p>
          <w:p w14:paraId="64021D4A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interaction</w:t>
            </w:r>
          </w:p>
        </w:tc>
      </w:tr>
      <w:tr w:rsidR="00F94FAC" w:rsidRPr="00F94FAC" w14:paraId="67DBA388" w14:textId="77777777" w:rsidTr="009B34F1">
        <w:tc>
          <w:tcPr>
            <w:tcW w:w="456" w:type="dxa"/>
          </w:tcPr>
          <w:p w14:paraId="3D18AB81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3073" w:type="dxa"/>
          </w:tcPr>
          <w:p w14:paraId="767839D8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 xml:space="preserve">Gestational Diabetes Stress Scale </w:t>
            </w:r>
          </w:p>
          <w:p w14:paraId="7D500655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(</w:t>
            </w:r>
            <w:proofErr w:type="spellStart"/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Anandhasayanam</w:t>
            </w:r>
            <w:proofErr w:type="spellEnd"/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 xml:space="preserve"> Aravamuthan)</w:t>
            </w:r>
          </w:p>
        </w:tc>
        <w:tc>
          <w:tcPr>
            <w:tcW w:w="2703" w:type="dxa"/>
          </w:tcPr>
          <w:p w14:paraId="020FD641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cale </w:t>
            </w:r>
          </w:p>
        </w:tc>
        <w:tc>
          <w:tcPr>
            <w:tcW w:w="2694" w:type="dxa"/>
          </w:tcPr>
          <w:p w14:paraId="349B3A54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mited functionality</w:t>
            </w:r>
          </w:p>
          <w:p w14:paraId="421983A2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94FAC" w:rsidRPr="00F94FAC" w14:paraId="54222B33" w14:textId="77777777" w:rsidTr="009B34F1">
        <w:tc>
          <w:tcPr>
            <w:tcW w:w="456" w:type="dxa"/>
          </w:tcPr>
          <w:p w14:paraId="701D95C2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3073" w:type="dxa"/>
          </w:tcPr>
          <w:p w14:paraId="3A072F42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GDm-</w:t>
            </w:r>
            <w:proofErr w:type="spellStart"/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Helath</w:t>
            </w:r>
            <w:proofErr w:type="spellEnd"/>
          </w:p>
          <w:p w14:paraId="40ACD383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(</w:t>
            </w:r>
            <w:proofErr w:type="spellStart"/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Sensyne</w:t>
            </w:r>
            <w:proofErr w:type="spellEnd"/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 xml:space="preserve"> Health)</w:t>
            </w:r>
          </w:p>
        </w:tc>
        <w:tc>
          <w:tcPr>
            <w:tcW w:w="2703" w:type="dxa"/>
          </w:tcPr>
          <w:p w14:paraId="413B2EF1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ood glucose tracking</w:t>
            </w:r>
          </w:p>
          <w:p w14:paraId="1684B20A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ducation/Information</w:t>
            </w:r>
          </w:p>
        </w:tc>
        <w:tc>
          <w:tcPr>
            <w:tcW w:w="2694" w:type="dxa"/>
          </w:tcPr>
          <w:p w14:paraId="7BAEDEFA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imited functionality </w:t>
            </w:r>
          </w:p>
          <w:p w14:paraId="7EAD299B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94FAC" w:rsidRPr="00F94FAC" w14:paraId="6815D0C8" w14:textId="77777777" w:rsidTr="009B34F1">
        <w:tc>
          <w:tcPr>
            <w:tcW w:w="456" w:type="dxa"/>
          </w:tcPr>
          <w:p w14:paraId="3DE0222A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3073" w:type="dxa"/>
          </w:tcPr>
          <w:p w14:paraId="5A8B688B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M</w:t>
            </w:r>
            <w:r w:rsidRPr="00F94FAC">
              <w:rPr>
                <w:rFonts w:ascii="Segoe UI Symbol" w:eastAsia="Times New Roman" w:hAnsi="Segoe UI Symbol" w:cs="Segoe UI Symbol"/>
                <w:color w:val="000000"/>
                <w:kern w:val="0"/>
                <w:lang w:eastAsia="en-AU"/>
                <w14:ligatures w14:val="none"/>
              </w:rPr>
              <w:t>♡</w:t>
            </w: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THer</w:t>
            </w:r>
            <w:proofErr w:type="spellEnd"/>
          </w:p>
          <w:p w14:paraId="31367AAF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(CSIRO)</w:t>
            </w:r>
          </w:p>
        </w:tc>
        <w:tc>
          <w:tcPr>
            <w:tcW w:w="2703" w:type="dxa"/>
          </w:tcPr>
          <w:p w14:paraId="120D4B6B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ducation/Information</w:t>
            </w:r>
          </w:p>
          <w:p w14:paraId="2312F20F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ood glucose tracking</w:t>
            </w:r>
          </w:p>
          <w:p w14:paraId="28DCE70B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et and Exercise log</w:t>
            </w:r>
          </w:p>
          <w:p w14:paraId="3D985050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er metrics (BP, Weight)</w:t>
            </w:r>
          </w:p>
          <w:p w14:paraId="174DD333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eports/data sharing </w:t>
            </w:r>
          </w:p>
        </w:tc>
        <w:tc>
          <w:tcPr>
            <w:tcW w:w="2694" w:type="dxa"/>
          </w:tcPr>
          <w:p w14:paraId="1FABFF9B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imited functionality </w:t>
            </w:r>
          </w:p>
          <w:p w14:paraId="24799A01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o integration </w:t>
            </w:r>
          </w:p>
        </w:tc>
      </w:tr>
      <w:tr w:rsidR="00F94FAC" w:rsidRPr="00F94FAC" w14:paraId="0ABA6E83" w14:textId="77777777" w:rsidTr="009B34F1">
        <w:tc>
          <w:tcPr>
            <w:tcW w:w="456" w:type="dxa"/>
          </w:tcPr>
          <w:p w14:paraId="27F7803E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3073" w:type="dxa"/>
          </w:tcPr>
          <w:p w14:paraId="5CFFA077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MyFetalLife</w:t>
            </w:r>
            <w:proofErr w:type="spellEnd"/>
          </w:p>
          <w:p w14:paraId="55BBDC2E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(</w:t>
            </w:r>
            <w:proofErr w:type="spellStart"/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Fetal</w:t>
            </w:r>
            <w:proofErr w:type="spellEnd"/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LifeApp</w:t>
            </w:r>
            <w:proofErr w:type="spellEnd"/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2703" w:type="dxa"/>
          </w:tcPr>
          <w:p w14:paraId="22FAC095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gnancy calculator</w:t>
            </w:r>
          </w:p>
          <w:p w14:paraId="08BACEE0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ck, contraction counter</w:t>
            </w:r>
          </w:p>
          <w:p w14:paraId="019F2A71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ood glucose tracking</w:t>
            </w:r>
          </w:p>
          <w:p w14:paraId="522BD3F7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er metrics (BP, Weight)</w:t>
            </w:r>
          </w:p>
          <w:p w14:paraId="766F9D4B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orts/Data Sharing</w:t>
            </w:r>
          </w:p>
        </w:tc>
        <w:tc>
          <w:tcPr>
            <w:tcW w:w="2694" w:type="dxa"/>
          </w:tcPr>
          <w:p w14:paraId="32F24780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oad focus, not GDM specific</w:t>
            </w:r>
          </w:p>
          <w:p w14:paraId="13ADB9B7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imited functionality </w:t>
            </w:r>
          </w:p>
        </w:tc>
      </w:tr>
      <w:tr w:rsidR="00F94FAC" w:rsidRPr="00F94FAC" w14:paraId="0CD403A5" w14:textId="77777777" w:rsidTr="009B34F1">
        <w:tc>
          <w:tcPr>
            <w:tcW w:w="456" w:type="dxa"/>
          </w:tcPr>
          <w:p w14:paraId="2D2E4094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3073" w:type="dxa"/>
          </w:tcPr>
          <w:p w14:paraId="62702EF4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GlucoKeeper</w:t>
            </w:r>
            <w:proofErr w:type="spellEnd"/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  <w:p w14:paraId="04C62188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kern w:val="0"/>
                <w14:ligatures w14:val="none"/>
              </w:rPr>
              <w:t>(</w:t>
            </w:r>
            <w:proofErr w:type="spellStart"/>
            <w:r w:rsidRPr="00F94FAC">
              <w:rPr>
                <w:rFonts w:ascii="Times New Roman" w:eastAsia="Times New Roman" w:hAnsi="Times New Roman" w:cs="Calibri"/>
                <w:kern w:val="0"/>
                <w14:ligatures w14:val="none"/>
              </w:rPr>
              <w:t>iHealth</w:t>
            </w:r>
            <w:proofErr w:type="spellEnd"/>
            <w:r w:rsidRPr="00F94FAC">
              <w:rPr>
                <w:rFonts w:ascii="Times New Roman" w:eastAsia="Times New Roman" w:hAnsi="Times New Roman" w:cs="Calibri"/>
                <w:kern w:val="0"/>
                <w14:ligatures w14:val="none"/>
              </w:rPr>
              <w:t xml:space="preserve"> Labs Inc.)</w:t>
            </w:r>
          </w:p>
        </w:tc>
        <w:tc>
          <w:tcPr>
            <w:tcW w:w="2703" w:type="dxa"/>
          </w:tcPr>
          <w:p w14:paraId="40011E8C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ood glucose tracking</w:t>
            </w:r>
          </w:p>
          <w:p w14:paraId="05FDA6EC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eports/Data sharing </w:t>
            </w:r>
          </w:p>
        </w:tc>
        <w:tc>
          <w:tcPr>
            <w:tcW w:w="2694" w:type="dxa"/>
          </w:tcPr>
          <w:p w14:paraId="6EF958D7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l types of diabetes, not GDM specific</w:t>
            </w:r>
          </w:p>
          <w:p w14:paraId="6ED21747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imited functionality </w:t>
            </w:r>
          </w:p>
        </w:tc>
      </w:tr>
      <w:tr w:rsidR="00F94FAC" w:rsidRPr="00F94FAC" w14:paraId="13D98A56" w14:textId="77777777" w:rsidTr="009B34F1">
        <w:tc>
          <w:tcPr>
            <w:tcW w:w="456" w:type="dxa"/>
          </w:tcPr>
          <w:p w14:paraId="3C9C865E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3073" w:type="dxa"/>
          </w:tcPr>
          <w:p w14:paraId="5BDB8B2E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Glucolyf</w:t>
            </w:r>
            <w:proofErr w:type="spellEnd"/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  <w:p w14:paraId="1077450C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(Ingenuity Insights)</w:t>
            </w:r>
          </w:p>
        </w:tc>
        <w:tc>
          <w:tcPr>
            <w:tcW w:w="2703" w:type="dxa"/>
          </w:tcPr>
          <w:p w14:paraId="4AA08EF6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ood glucose tracking</w:t>
            </w:r>
          </w:p>
          <w:p w14:paraId="0C9956A7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et and exercise log</w:t>
            </w:r>
          </w:p>
          <w:p w14:paraId="719DEBA1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lus Insulin calculator</w:t>
            </w:r>
          </w:p>
          <w:p w14:paraId="52656AB6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orts/Data Sharing Integration: Dexcom CGM, Fitbit</w:t>
            </w:r>
          </w:p>
        </w:tc>
        <w:tc>
          <w:tcPr>
            <w:tcW w:w="2694" w:type="dxa"/>
          </w:tcPr>
          <w:p w14:paraId="17BB9F43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l types of diabetes, not GDM specific</w:t>
            </w:r>
          </w:p>
        </w:tc>
      </w:tr>
      <w:tr w:rsidR="00F94FAC" w:rsidRPr="00F94FAC" w14:paraId="03A658B2" w14:textId="77777777" w:rsidTr="009B34F1">
        <w:tc>
          <w:tcPr>
            <w:tcW w:w="456" w:type="dxa"/>
          </w:tcPr>
          <w:p w14:paraId="1B9CB32D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3073" w:type="dxa"/>
          </w:tcPr>
          <w:p w14:paraId="65928615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gluQUO</w:t>
            </w:r>
            <w:proofErr w:type="spellEnd"/>
          </w:p>
          <w:p w14:paraId="412ED16F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(QUO Health SL)</w:t>
            </w:r>
          </w:p>
        </w:tc>
        <w:tc>
          <w:tcPr>
            <w:tcW w:w="2703" w:type="dxa"/>
          </w:tcPr>
          <w:p w14:paraId="3C256831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ood glucose tracking</w:t>
            </w:r>
          </w:p>
          <w:p w14:paraId="021AE39D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et and exercise log</w:t>
            </w:r>
          </w:p>
          <w:p w14:paraId="5C9AC045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lus insulin calculator</w:t>
            </w:r>
          </w:p>
          <w:p w14:paraId="37CF06CA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Reports/Data sharing</w:t>
            </w:r>
          </w:p>
          <w:p w14:paraId="1C443732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gration: Apple Health</w:t>
            </w:r>
          </w:p>
        </w:tc>
        <w:tc>
          <w:tcPr>
            <w:tcW w:w="2694" w:type="dxa"/>
          </w:tcPr>
          <w:p w14:paraId="00063B68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All types of diabetes, not GDM specific</w:t>
            </w:r>
          </w:p>
          <w:p w14:paraId="0A21A7C7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482E2A1A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ubscription</w:t>
            </w:r>
          </w:p>
          <w:p w14:paraId="2E120068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94FAC" w:rsidRPr="00F94FAC" w14:paraId="0BF9E433" w14:textId="77777777" w:rsidTr="009B34F1">
        <w:tc>
          <w:tcPr>
            <w:tcW w:w="456" w:type="dxa"/>
          </w:tcPr>
          <w:p w14:paraId="1FA56002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lastRenderedPageBreak/>
              <w:t>14</w:t>
            </w:r>
          </w:p>
        </w:tc>
        <w:tc>
          <w:tcPr>
            <w:tcW w:w="3073" w:type="dxa"/>
          </w:tcPr>
          <w:p w14:paraId="2661012C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kern w:val="0"/>
                <w14:ligatures w14:val="none"/>
              </w:rPr>
            </w:pPr>
            <w:proofErr w:type="spellStart"/>
            <w:r w:rsidRPr="00F94FAC">
              <w:rPr>
                <w:rFonts w:ascii="Times New Roman" w:eastAsia="Times New Roman" w:hAnsi="Times New Roman" w:cs="Calibri"/>
                <w:kern w:val="0"/>
                <w14:ligatures w14:val="none"/>
              </w:rPr>
              <w:t>MySugr</w:t>
            </w:r>
            <w:proofErr w:type="spellEnd"/>
          </w:p>
          <w:p w14:paraId="7276C3A8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kern w:val="0"/>
                <w14:ligatures w14:val="none"/>
              </w:rPr>
              <w:t>(</w:t>
            </w:r>
            <w:proofErr w:type="spellStart"/>
            <w:r w:rsidRPr="00F94FAC">
              <w:rPr>
                <w:rFonts w:ascii="Times New Roman" w:eastAsia="Times New Roman" w:hAnsi="Times New Roman" w:cs="Calibri"/>
                <w:kern w:val="0"/>
                <w14:ligatures w14:val="none"/>
              </w:rPr>
              <w:t>mySugr</w:t>
            </w:r>
            <w:proofErr w:type="spellEnd"/>
            <w:r w:rsidRPr="00F94FAC">
              <w:rPr>
                <w:rFonts w:ascii="Times New Roman" w:eastAsia="Times New Roman" w:hAnsi="Times New Roman" w:cs="Calibri"/>
                <w:kern w:val="0"/>
                <w14:ligatures w14:val="none"/>
              </w:rPr>
              <w:t xml:space="preserve"> GmbH)</w:t>
            </w:r>
          </w:p>
        </w:tc>
        <w:tc>
          <w:tcPr>
            <w:tcW w:w="2703" w:type="dxa"/>
          </w:tcPr>
          <w:p w14:paraId="513CF998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ood glucose tracking</w:t>
            </w:r>
          </w:p>
          <w:p w14:paraId="2B4015E9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et and exercise log</w:t>
            </w:r>
          </w:p>
          <w:p w14:paraId="54954F61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lus insulin calculator</w:t>
            </w:r>
          </w:p>
          <w:p w14:paraId="7F131DDE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orts/Data sharing</w:t>
            </w:r>
          </w:p>
          <w:p w14:paraId="1B6DC17D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Integration: CGM, Accu </w:t>
            </w:r>
            <w:proofErr w:type="spellStart"/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ek</w:t>
            </w:r>
            <w:proofErr w:type="spellEnd"/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Blood glucose check), Google Fit</w:t>
            </w:r>
          </w:p>
        </w:tc>
        <w:tc>
          <w:tcPr>
            <w:tcW w:w="2694" w:type="dxa"/>
          </w:tcPr>
          <w:p w14:paraId="5CA4AB5B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l types of diabetes, not GDM specific</w:t>
            </w:r>
          </w:p>
          <w:p w14:paraId="344E9ED2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ny functions only available on premium version by subscription</w:t>
            </w:r>
          </w:p>
          <w:p w14:paraId="472FB32F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94FAC" w:rsidRPr="00F94FAC" w14:paraId="5D58170E" w14:textId="77777777" w:rsidTr="009B34F1">
        <w:tc>
          <w:tcPr>
            <w:tcW w:w="456" w:type="dxa"/>
          </w:tcPr>
          <w:p w14:paraId="0CB42F01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3073" w:type="dxa"/>
          </w:tcPr>
          <w:p w14:paraId="777BEEDC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kern w:val="0"/>
                <w14:ligatures w14:val="none"/>
              </w:rPr>
              <w:t>Glucose Buddy Diabetes Tracker</w:t>
            </w:r>
          </w:p>
          <w:p w14:paraId="68876249" w14:textId="77777777" w:rsidR="00F94FAC" w:rsidRPr="00F94FAC" w:rsidRDefault="00F94FAC" w:rsidP="00F94FAC">
            <w:pPr>
              <w:rPr>
                <w:rFonts w:ascii="Times New Roman" w:eastAsia="Times New Roman" w:hAnsi="Times New Roman" w:cs="Calibri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Calibri"/>
                <w:kern w:val="0"/>
                <w14:ligatures w14:val="none"/>
              </w:rPr>
              <w:t>(</w:t>
            </w:r>
            <w:proofErr w:type="spellStart"/>
            <w:r w:rsidRPr="00F94FAC">
              <w:rPr>
                <w:rFonts w:ascii="Times New Roman" w:eastAsia="Times New Roman" w:hAnsi="Times New Roman" w:cs="Calibri"/>
                <w:kern w:val="0"/>
                <w14:ligatures w14:val="none"/>
              </w:rPr>
              <w:t>Azumio</w:t>
            </w:r>
            <w:proofErr w:type="spellEnd"/>
            <w:r w:rsidRPr="00F94FAC">
              <w:rPr>
                <w:rFonts w:ascii="Times New Roman" w:eastAsia="Times New Roman" w:hAnsi="Times New Roman" w:cs="Calibri"/>
                <w:kern w:val="0"/>
                <w14:ligatures w14:val="none"/>
              </w:rPr>
              <w:t>, Inc.)</w:t>
            </w:r>
          </w:p>
        </w:tc>
        <w:tc>
          <w:tcPr>
            <w:tcW w:w="2703" w:type="dxa"/>
            <w:vAlign w:val="center"/>
          </w:tcPr>
          <w:p w14:paraId="2CD267CF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ood Glucose tracking</w:t>
            </w:r>
          </w:p>
          <w:p w14:paraId="1EE52926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et and exercise log</w:t>
            </w:r>
          </w:p>
          <w:p w14:paraId="58684C14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er metrics (BP, weight)</w:t>
            </w:r>
          </w:p>
          <w:p w14:paraId="343B7ABA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lus Insulin Calculation</w:t>
            </w:r>
          </w:p>
          <w:p w14:paraId="68DFF4C7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eports/Data sharing </w:t>
            </w:r>
          </w:p>
          <w:p w14:paraId="72BE73DF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ducation/Information</w:t>
            </w:r>
          </w:p>
          <w:p w14:paraId="0F701C57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Integration: </w:t>
            </w:r>
            <w:proofErr w:type="spellStart"/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xcon</w:t>
            </w:r>
            <w:proofErr w:type="spellEnd"/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CGM, Apple Health</w:t>
            </w:r>
          </w:p>
        </w:tc>
        <w:tc>
          <w:tcPr>
            <w:tcW w:w="2694" w:type="dxa"/>
            <w:vAlign w:val="center"/>
          </w:tcPr>
          <w:p w14:paraId="5AFBDF7D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l types of diabetes, not GDM specific</w:t>
            </w:r>
          </w:p>
          <w:p w14:paraId="0BB9ACDC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94F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ny functions only available on premium version by subscription</w:t>
            </w:r>
          </w:p>
          <w:p w14:paraId="6D291D5B" w14:textId="77777777" w:rsidR="00F94FAC" w:rsidRPr="00F94FAC" w:rsidRDefault="00F94FAC" w:rsidP="00F94FA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051F5E84" w14:textId="77777777" w:rsidR="00AF54C0" w:rsidRDefault="00AF54C0"/>
    <w:sectPr w:rsidR="00AF54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FAC"/>
    <w:rsid w:val="004F7C54"/>
    <w:rsid w:val="006F6969"/>
    <w:rsid w:val="00AF54C0"/>
    <w:rsid w:val="00B43669"/>
    <w:rsid w:val="00F9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2D5FF"/>
  <w15:chartTrackingRefBased/>
  <w15:docId w15:val="{F8C32CA1-6E85-47CE-96E2-B2B050FC8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4F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F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F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F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F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F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F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F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F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F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F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F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F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F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F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F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F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F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4F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4F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F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4F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4F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4F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4F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4F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F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F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4FA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F94FAC"/>
    <w:pPr>
      <w:spacing w:after="0" w:line="240" w:lineRule="auto"/>
    </w:pPr>
    <w:rPr>
      <w:rFonts w:eastAsia="PMingLiU"/>
      <w:sz w:val="24"/>
      <w:szCs w:val="24"/>
      <w:lang w:val="en-HK" w:eastAsia="zh-T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F94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Knight-Agarwal</dc:creator>
  <cp:keywords/>
  <dc:description/>
  <cp:lastModifiedBy>Catherine Knight-Agarwal</cp:lastModifiedBy>
  <cp:revision>1</cp:revision>
  <dcterms:created xsi:type="dcterms:W3CDTF">2024-08-05T06:23:00Z</dcterms:created>
  <dcterms:modified xsi:type="dcterms:W3CDTF">2024-08-05T06:24:00Z</dcterms:modified>
</cp:coreProperties>
</file>